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63E1" w:rsidRPr="00CC4F80" w:rsidRDefault="000363A8" w:rsidP="00FB63E1">
      <w:pPr>
        <w:widowControl/>
        <w:jc w:val="left"/>
        <w:rPr>
          <w:rFonts w:ascii="Times New Roman" w:hAnsi="Times New Roman" w:cs="Times New Roman"/>
          <w:b/>
          <w:sz w:val="22"/>
        </w:rPr>
      </w:pPr>
      <w:r w:rsidRPr="00DE6E44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  <w:r w:rsidR="00A8496A" w:rsidRPr="00DE6E44">
        <w:rPr>
          <w:rFonts w:ascii="Times New Roman" w:hAnsi="Times New Roman" w:cs="Times New Roman"/>
          <w:b/>
        </w:rPr>
        <w:t xml:space="preserve">Table </w:t>
      </w:r>
      <w:r w:rsidR="00233B30" w:rsidRPr="00DE6E44">
        <w:rPr>
          <w:rFonts w:ascii="Times New Roman" w:hAnsi="Times New Roman" w:cs="Times New Roman"/>
          <w:b/>
        </w:rPr>
        <w:t>C</w:t>
      </w:r>
      <w:bookmarkStart w:id="1" w:name="OLE_LINK1"/>
      <w:bookmarkStart w:id="2" w:name="OLE_LINK2"/>
      <w:r w:rsidR="00233B30" w:rsidRPr="00DE6E44">
        <w:rPr>
          <w:rFonts w:ascii="Times New Roman" w:hAnsi="Times New Roman" w:cs="Times New Roman"/>
          <w:b/>
        </w:rPr>
        <w:t>omparat</w:t>
      </w:r>
      <w:r w:rsidR="00D61ACD" w:rsidRPr="00DE6E44">
        <w:rPr>
          <w:rFonts w:ascii="Times New Roman" w:hAnsi="Times New Roman" w:cs="Times New Roman"/>
          <w:b/>
        </w:rPr>
        <w:t xml:space="preserve">ion </w:t>
      </w:r>
      <w:r w:rsidR="008147E4" w:rsidRPr="00DE6E44">
        <w:rPr>
          <w:rFonts w:ascii="Times New Roman" w:hAnsi="Times New Roman" w:cs="Times New Roman"/>
          <w:b/>
        </w:rPr>
        <w:t xml:space="preserve">of </w:t>
      </w:r>
      <w:r w:rsidR="008C70FD" w:rsidRPr="00DE6E44">
        <w:rPr>
          <w:rFonts w:ascii="Times New Roman" w:hAnsi="Times New Roman" w:cs="Times New Roman"/>
          <w:b/>
        </w:rPr>
        <w:t>ovary</w:t>
      </w:r>
      <w:r w:rsidR="008147E4" w:rsidRPr="00DE6E44">
        <w:rPr>
          <w:rFonts w:ascii="Times New Roman" w:hAnsi="Times New Roman" w:cs="Times New Roman"/>
          <w:b/>
        </w:rPr>
        <w:t xml:space="preserve"> diameter</w:t>
      </w:r>
      <w:r w:rsidR="00702D4E" w:rsidRPr="00DE6E44">
        <w:rPr>
          <w:rFonts w:ascii="Times New Roman" w:hAnsi="Times New Roman" w:cs="Times New Roman"/>
          <w:b/>
        </w:rPr>
        <w:t xml:space="preserve">, </w:t>
      </w:r>
      <w:r w:rsidR="00702D4E" w:rsidRPr="00DE6E44">
        <w:rPr>
          <w:rFonts w:ascii="Times New Roman" w:hAnsi="Times New Roman" w:cs="Times New Roman"/>
          <w:b/>
          <w:sz w:val="22"/>
        </w:rPr>
        <w:t>from pollination to 15 days later,</w:t>
      </w:r>
      <w:r w:rsidR="008C70FD" w:rsidRPr="00DE6E44">
        <w:rPr>
          <w:rFonts w:ascii="Times New Roman" w:hAnsi="Times New Roman" w:cs="Times New Roman"/>
          <w:b/>
        </w:rPr>
        <w:t xml:space="preserve"> </w:t>
      </w:r>
      <w:r w:rsidR="00702D4E" w:rsidRPr="00DE6E44">
        <w:rPr>
          <w:rFonts w:ascii="Times New Roman" w:hAnsi="Times New Roman" w:cs="Times New Roman"/>
          <w:b/>
        </w:rPr>
        <w:t>in</w:t>
      </w:r>
      <w:r w:rsidR="008C70FD" w:rsidRPr="00DE6E44">
        <w:rPr>
          <w:rFonts w:ascii="Times New Roman" w:hAnsi="Times New Roman" w:cs="Times New Roman"/>
          <w:b/>
        </w:rPr>
        <w:t xml:space="preserve"> flowers </w:t>
      </w:r>
      <w:r w:rsidR="009113B2" w:rsidRPr="00DE6E44">
        <w:rPr>
          <w:rFonts w:ascii="Times New Roman" w:hAnsi="Times New Roman" w:cs="Times New Roman"/>
          <w:b/>
          <w:sz w:val="22"/>
        </w:rPr>
        <w:t xml:space="preserve">by a single visit of </w:t>
      </w:r>
      <w:r w:rsidR="009113B2" w:rsidRPr="00DE6E44">
        <w:rPr>
          <w:rFonts w:ascii="Times New Roman" w:hAnsi="Times New Roman" w:cs="Times New Roman"/>
          <w:b/>
          <w:i/>
          <w:iCs/>
          <w:sz w:val="22"/>
        </w:rPr>
        <w:t>A. mellifera</w:t>
      </w:r>
      <w:r w:rsidR="009113B2" w:rsidRPr="00DE6E44">
        <w:rPr>
          <w:rFonts w:ascii="Times New Roman" w:hAnsi="Times New Roman" w:cs="Times New Roman"/>
          <w:b/>
          <w:sz w:val="22"/>
        </w:rPr>
        <w:t xml:space="preserve"> and </w:t>
      </w:r>
      <w:r w:rsidR="009113B2" w:rsidRPr="00DE6E44">
        <w:rPr>
          <w:rFonts w:ascii="Times New Roman" w:hAnsi="Times New Roman" w:cs="Times New Roman"/>
          <w:b/>
          <w:i/>
          <w:iCs/>
          <w:sz w:val="22"/>
        </w:rPr>
        <w:t>B. patagiatus</w:t>
      </w:r>
      <w:r w:rsidR="00AA041E" w:rsidRPr="00DE6E44">
        <w:rPr>
          <w:rFonts w:ascii="Times New Roman" w:hAnsi="Times New Roman" w:cs="Times New Roman"/>
          <w:b/>
          <w:sz w:val="22"/>
        </w:rPr>
        <w:t xml:space="preserve"> </w:t>
      </w:r>
      <w:r w:rsidR="00FB63E1">
        <w:rPr>
          <w:rFonts w:ascii="Times New Roman" w:hAnsi="Times New Roman" w:cs="Times New Roman"/>
          <w:b/>
          <w:sz w:val="22"/>
        </w:rPr>
        <w:t xml:space="preserve">by group </w:t>
      </w:r>
      <w:r w:rsidR="00FB63E1" w:rsidRPr="00654595">
        <w:rPr>
          <w:rFonts w:ascii="Times New Roman" w:hAnsi="Times New Roman" w:cs="Times New Roman"/>
          <w:b/>
          <w:i/>
          <w:sz w:val="22"/>
        </w:rPr>
        <w:t>t</w:t>
      </w:r>
      <w:r w:rsidR="00FB63E1">
        <w:rPr>
          <w:rFonts w:ascii="Times New Roman" w:hAnsi="Times New Roman" w:cs="Times New Roman"/>
          <w:b/>
          <w:sz w:val="22"/>
        </w:rPr>
        <w:t>-test.</w:t>
      </w:r>
    </w:p>
    <w:bookmarkEnd w:id="1"/>
    <w:bookmarkEnd w:id="2"/>
    <w:p w:rsidR="007345AB" w:rsidRPr="00FB63E1" w:rsidRDefault="007345AB" w:rsidP="006A4F85">
      <w:pPr>
        <w:widowControl/>
        <w:jc w:val="left"/>
        <w:rPr>
          <w:rFonts w:ascii="Times New Roman" w:hAnsi="Times New Roman" w:cs="Times New Roman"/>
          <w:b/>
        </w:rPr>
      </w:pPr>
    </w:p>
    <w:p w:rsidR="006D1E7A" w:rsidRPr="00615D00" w:rsidRDefault="006D1E7A">
      <w:pPr>
        <w:rPr>
          <w:b/>
        </w:rPr>
      </w:pPr>
    </w:p>
    <w:p w:rsidR="007345AB" w:rsidRDefault="007345AB"/>
    <w:tbl>
      <w:tblPr>
        <w:tblStyle w:val="a5"/>
        <w:tblpPr w:leftFromText="180" w:rightFromText="180" w:vertAnchor="page" w:horzAnchor="margin" w:tblpXSpec="center" w:tblpY="2971"/>
        <w:tblW w:w="10201" w:type="dxa"/>
        <w:tblLook w:val="04A0" w:firstRow="1" w:lastRow="0" w:firstColumn="1" w:lastColumn="0" w:noHBand="0" w:noVBand="1"/>
      </w:tblPr>
      <w:tblGrid>
        <w:gridCol w:w="1132"/>
        <w:gridCol w:w="1198"/>
        <w:gridCol w:w="842"/>
        <w:gridCol w:w="1217"/>
        <w:gridCol w:w="1217"/>
        <w:gridCol w:w="626"/>
        <w:gridCol w:w="1134"/>
        <w:gridCol w:w="1134"/>
        <w:gridCol w:w="567"/>
        <w:gridCol w:w="1134"/>
      </w:tblGrid>
      <w:tr w:rsidR="00D0753F" w:rsidRPr="00AB70E3" w:rsidTr="00FB63E1">
        <w:tc>
          <w:tcPr>
            <w:tcW w:w="1132" w:type="dxa"/>
            <w:vMerge w:val="restart"/>
            <w:vAlign w:val="center"/>
          </w:tcPr>
          <w:p w:rsidR="00D0753F" w:rsidRPr="00AB70E3" w:rsidRDefault="00D0753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Day after</w:t>
            </w:r>
          </w:p>
          <w:p w:rsidR="00D0753F" w:rsidRPr="00AB70E3" w:rsidRDefault="00D0753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pollination</w:t>
            </w:r>
          </w:p>
        </w:tc>
        <w:tc>
          <w:tcPr>
            <w:tcW w:w="3257" w:type="dxa"/>
            <w:gridSpan w:val="3"/>
            <w:vAlign w:val="center"/>
          </w:tcPr>
          <w:p w:rsidR="00D0753F" w:rsidRPr="00AB70E3" w:rsidRDefault="00D0753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2977" w:type="dxa"/>
            <w:gridSpan w:val="3"/>
            <w:vAlign w:val="center"/>
          </w:tcPr>
          <w:p w:rsidR="00D0753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835" w:type="dxa"/>
            <w:gridSpan w:val="3"/>
            <w:vAlign w:val="center"/>
          </w:tcPr>
          <w:p w:rsidR="00D0753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2014</w:t>
            </w:r>
          </w:p>
        </w:tc>
      </w:tr>
      <w:tr w:rsidR="0058124F" w:rsidRPr="00AB70E3" w:rsidTr="00FB63E1">
        <w:tc>
          <w:tcPr>
            <w:tcW w:w="1132" w:type="dxa"/>
            <w:vMerge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t Statistic</w:t>
            </w:r>
          </w:p>
        </w:tc>
        <w:tc>
          <w:tcPr>
            <w:tcW w:w="842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217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Prob&gt;|t|</w:t>
            </w:r>
          </w:p>
        </w:tc>
        <w:tc>
          <w:tcPr>
            <w:tcW w:w="1217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t Statistic</w:t>
            </w:r>
          </w:p>
        </w:tc>
        <w:tc>
          <w:tcPr>
            <w:tcW w:w="626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134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Prob&gt;|t|</w:t>
            </w:r>
          </w:p>
        </w:tc>
        <w:tc>
          <w:tcPr>
            <w:tcW w:w="1134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t Statistic</w:t>
            </w:r>
          </w:p>
        </w:tc>
        <w:tc>
          <w:tcPr>
            <w:tcW w:w="567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134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Prob&gt;|t|</w:t>
            </w:r>
          </w:p>
        </w:tc>
      </w:tr>
      <w:tr w:rsidR="0058124F" w:rsidRPr="00AB70E3" w:rsidTr="00FB63E1">
        <w:tc>
          <w:tcPr>
            <w:tcW w:w="1132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8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-0.7912</w:t>
            </w:r>
          </w:p>
        </w:tc>
        <w:tc>
          <w:tcPr>
            <w:tcW w:w="842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10.56</w:t>
            </w:r>
          </w:p>
        </w:tc>
        <w:tc>
          <w:tcPr>
            <w:tcW w:w="1217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0.44624</w:t>
            </w:r>
          </w:p>
        </w:tc>
        <w:tc>
          <w:tcPr>
            <w:tcW w:w="1217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-0.14108</w:t>
            </w:r>
          </w:p>
        </w:tc>
        <w:tc>
          <w:tcPr>
            <w:tcW w:w="626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0.89091</w:t>
            </w:r>
          </w:p>
        </w:tc>
        <w:tc>
          <w:tcPr>
            <w:tcW w:w="1134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-0.45872</w:t>
            </w:r>
          </w:p>
        </w:tc>
        <w:tc>
          <w:tcPr>
            <w:tcW w:w="567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0.65138</w:t>
            </w:r>
          </w:p>
        </w:tc>
      </w:tr>
      <w:tr w:rsidR="0058124F" w:rsidRPr="00AB70E3" w:rsidTr="00FB63E1">
        <w:tc>
          <w:tcPr>
            <w:tcW w:w="1132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98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0.93082</w:t>
            </w:r>
          </w:p>
        </w:tc>
        <w:tc>
          <w:tcPr>
            <w:tcW w:w="842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17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0.36362</w:t>
            </w:r>
          </w:p>
        </w:tc>
        <w:tc>
          <w:tcPr>
            <w:tcW w:w="1217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-0.34245</w:t>
            </w:r>
          </w:p>
        </w:tc>
        <w:tc>
          <w:tcPr>
            <w:tcW w:w="626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0.73748</w:t>
            </w:r>
          </w:p>
        </w:tc>
        <w:tc>
          <w:tcPr>
            <w:tcW w:w="1134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1.03788</w:t>
            </w:r>
          </w:p>
        </w:tc>
        <w:tc>
          <w:tcPr>
            <w:tcW w:w="567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0.31171</w:t>
            </w:r>
          </w:p>
        </w:tc>
      </w:tr>
      <w:tr w:rsidR="0058124F" w:rsidRPr="00AB70E3" w:rsidTr="00FB63E1">
        <w:tc>
          <w:tcPr>
            <w:tcW w:w="1132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98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-1.45424</w:t>
            </w:r>
          </w:p>
        </w:tc>
        <w:tc>
          <w:tcPr>
            <w:tcW w:w="842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17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0.16139</w:t>
            </w:r>
          </w:p>
        </w:tc>
        <w:tc>
          <w:tcPr>
            <w:tcW w:w="1217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-0.90679</w:t>
            </w:r>
          </w:p>
        </w:tc>
        <w:tc>
          <w:tcPr>
            <w:tcW w:w="626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0.37885</w:t>
            </w:r>
          </w:p>
        </w:tc>
        <w:tc>
          <w:tcPr>
            <w:tcW w:w="1134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-0.90445</w:t>
            </w:r>
          </w:p>
        </w:tc>
        <w:tc>
          <w:tcPr>
            <w:tcW w:w="567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4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0.37770</w:t>
            </w:r>
          </w:p>
        </w:tc>
      </w:tr>
      <w:tr w:rsidR="0058124F" w:rsidRPr="00AB70E3" w:rsidTr="00FB63E1">
        <w:tc>
          <w:tcPr>
            <w:tcW w:w="1132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98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-2.50561</w:t>
            </w:r>
          </w:p>
        </w:tc>
        <w:tc>
          <w:tcPr>
            <w:tcW w:w="842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17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0.01074</w:t>
            </w:r>
          </w:p>
        </w:tc>
        <w:tc>
          <w:tcPr>
            <w:tcW w:w="1217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-3.26283</w:t>
            </w:r>
          </w:p>
        </w:tc>
        <w:tc>
          <w:tcPr>
            <w:tcW w:w="626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0.00458</w:t>
            </w:r>
          </w:p>
        </w:tc>
        <w:tc>
          <w:tcPr>
            <w:tcW w:w="1134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-1.18922</w:t>
            </w:r>
          </w:p>
        </w:tc>
        <w:tc>
          <w:tcPr>
            <w:tcW w:w="567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4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0.24900</w:t>
            </w:r>
          </w:p>
        </w:tc>
      </w:tr>
      <w:tr w:rsidR="0058124F" w:rsidRPr="00AB70E3" w:rsidTr="00FB63E1">
        <w:tc>
          <w:tcPr>
            <w:tcW w:w="1132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98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-4.12178</w:t>
            </w:r>
          </w:p>
        </w:tc>
        <w:tc>
          <w:tcPr>
            <w:tcW w:w="842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17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5.80159E-4</w:t>
            </w:r>
          </w:p>
        </w:tc>
        <w:tc>
          <w:tcPr>
            <w:tcW w:w="1217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-3.93342</w:t>
            </w:r>
          </w:p>
        </w:tc>
        <w:tc>
          <w:tcPr>
            <w:tcW w:w="626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0.00133</w:t>
            </w:r>
          </w:p>
        </w:tc>
        <w:tc>
          <w:tcPr>
            <w:tcW w:w="1134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-3.15741</w:t>
            </w:r>
          </w:p>
        </w:tc>
        <w:tc>
          <w:tcPr>
            <w:tcW w:w="567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4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0.00519</w:t>
            </w:r>
          </w:p>
        </w:tc>
      </w:tr>
      <w:tr w:rsidR="0058124F" w:rsidRPr="00AB70E3" w:rsidTr="00FB63E1">
        <w:tc>
          <w:tcPr>
            <w:tcW w:w="1132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98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-1.50669</w:t>
            </w:r>
          </w:p>
        </w:tc>
        <w:tc>
          <w:tcPr>
            <w:tcW w:w="842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17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0.00483</w:t>
            </w:r>
          </w:p>
        </w:tc>
        <w:tc>
          <w:tcPr>
            <w:tcW w:w="1217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-3.47024</w:t>
            </w:r>
          </w:p>
        </w:tc>
        <w:tc>
          <w:tcPr>
            <w:tcW w:w="626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0.00343</w:t>
            </w:r>
          </w:p>
        </w:tc>
        <w:tc>
          <w:tcPr>
            <w:tcW w:w="1134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-3.40068</w:t>
            </w:r>
          </w:p>
        </w:tc>
        <w:tc>
          <w:tcPr>
            <w:tcW w:w="567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4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0.003</w:t>
            </w:r>
          </w:p>
        </w:tc>
      </w:tr>
      <w:tr w:rsidR="0058124F" w:rsidRPr="00AB70E3" w:rsidTr="00FB63E1">
        <w:tc>
          <w:tcPr>
            <w:tcW w:w="1132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98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-3.02743</w:t>
            </w:r>
          </w:p>
        </w:tc>
        <w:tc>
          <w:tcPr>
            <w:tcW w:w="842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17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0.0076</w:t>
            </w:r>
          </w:p>
        </w:tc>
        <w:tc>
          <w:tcPr>
            <w:tcW w:w="1217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-3.96616</w:t>
            </w:r>
          </w:p>
        </w:tc>
        <w:tc>
          <w:tcPr>
            <w:tcW w:w="626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0.00187</w:t>
            </w:r>
          </w:p>
        </w:tc>
        <w:tc>
          <w:tcPr>
            <w:tcW w:w="1134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-2.90242</w:t>
            </w:r>
          </w:p>
        </w:tc>
        <w:tc>
          <w:tcPr>
            <w:tcW w:w="567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0.00881</w:t>
            </w:r>
          </w:p>
        </w:tc>
      </w:tr>
      <w:tr w:rsidR="0058124F" w:rsidRPr="00AB70E3" w:rsidTr="00FB63E1">
        <w:tc>
          <w:tcPr>
            <w:tcW w:w="1132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98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-3.71861</w:t>
            </w:r>
          </w:p>
        </w:tc>
        <w:tc>
          <w:tcPr>
            <w:tcW w:w="842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17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0.00187</w:t>
            </w:r>
          </w:p>
        </w:tc>
        <w:tc>
          <w:tcPr>
            <w:tcW w:w="1217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-3.97382</w:t>
            </w:r>
          </w:p>
        </w:tc>
        <w:tc>
          <w:tcPr>
            <w:tcW w:w="626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0.0041</w:t>
            </w:r>
          </w:p>
        </w:tc>
        <w:tc>
          <w:tcPr>
            <w:tcW w:w="1134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-2.31786</w:t>
            </w:r>
          </w:p>
        </w:tc>
        <w:tc>
          <w:tcPr>
            <w:tcW w:w="567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4" w:type="dxa"/>
            <w:vAlign w:val="center"/>
          </w:tcPr>
          <w:p w:rsidR="0058124F" w:rsidRPr="00AB70E3" w:rsidRDefault="0058124F" w:rsidP="00FB63E1">
            <w:pPr>
              <w:jc w:val="center"/>
              <w:rPr>
                <w:rFonts w:ascii="Times New Roman" w:hAnsi="Times New Roman" w:cs="Times New Roman"/>
              </w:rPr>
            </w:pPr>
            <w:r w:rsidRPr="00AB70E3">
              <w:rPr>
                <w:rFonts w:ascii="Times New Roman" w:hAnsi="Times New Roman" w:cs="Times New Roman"/>
              </w:rPr>
              <w:t>0.03177</w:t>
            </w:r>
          </w:p>
        </w:tc>
      </w:tr>
    </w:tbl>
    <w:p w:rsidR="006E1B18" w:rsidRDefault="006E1B18"/>
    <w:p w:rsidR="000913FC" w:rsidRDefault="000913FC"/>
    <w:p w:rsidR="000913FC" w:rsidRDefault="000913FC"/>
    <w:p w:rsidR="00A8496A" w:rsidRDefault="00A8496A"/>
    <w:p w:rsidR="00233B30" w:rsidRDefault="00233B30"/>
    <w:p w:rsidR="00A8496A" w:rsidRDefault="00A8496A"/>
    <w:sectPr w:rsidR="00A8496A" w:rsidSect="00965D0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2667" w:rsidRDefault="008C2667" w:rsidP="00EE5DEF">
      <w:r>
        <w:separator/>
      </w:r>
    </w:p>
  </w:endnote>
  <w:endnote w:type="continuationSeparator" w:id="0">
    <w:p w:rsidR="008C2667" w:rsidRDefault="008C2667" w:rsidP="00EE5D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2667" w:rsidRDefault="008C2667" w:rsidP="00EE5DEF">
      <w:r>
        <w:separator/>
      </w:r>
    </w:p>
  </w:footnote>
  <w:footnote w:type="continuationSeparator" w:id="0">
    <w:p w:rsidR="008C2667" w:rsidRDefault="008C2667" w:rsidP="00EE5D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F4A"/>
    <w:rsid w:val="000205F6"/>
    <w:rsid w:val="000363A8"/>
    <w:rsid w:val="000531E0"/>
    <w:rsid w:val="000913FC"/>
    <w:rsid w:val="00093B9F"/>
    <w:rsid w:val="000A3C21"/>
    <w:rsid w:val="000D3042"/>
    <w:rsid w:val="001315AF"/>
    <w:rsid w:val="001322B1"/>
    <w:rsid w:val="00152896"/>
    <w:rsid w:val="0015563F"/>
    <w:rsid w:val="00164EF4"/>
    <w:rsid w:val="00221B09"/>
    <w:rsid w:val="00233B30"/>
    <w:rsid w:val="00262CED"/>
    <w:rsid w:val="00284D6D"/>
    <w:rsid w:val="00285BC2"/>
    <w:rsid w:val="002B312C"/>
    <w:rsid w:val="002C2790"/>
    <w:rsid w:val="002C35ED"/>
    <w:rsid w:val="002E7275"/>
    <w:rsid w:val="002F2119"/>
    <w:rsid w:val="00307EDA"/>
    <w:rsid w:val="0035569C"/>
    <w:rsid w:val="003831E9"/>
    <w:rsid w:val="003835F5"/>
    <w:rsid w:val="003840A2"/>
    <w:rsid w:val="00392382"/>
    <w:rsid w:val="003B08DA"/>
    <w:rsid w:val="003E315D"/>
    <w:rsid w:val="0041376A"/>
    <w:rsid w:val="004567BD"/>
    <w:rsid w:val="00474943"/>
    <w:rsid w:val="004D1B0C"/>
    <w:rsid w:val="004E157C"/>
    <w:rsid w:val="005242C8"/>
    <w:rsid w:val="005578B5"/>
    <w:rsid w:val="00565C59"/>
    <w:rsid w:val="0058124F"/>
    <w:rsid w:val="005C5163"/>
    <w:rsid w:val="00615D00"/>
    <w:rsid w:val="00635EEF"/>
    <w:rsid w:val="006412C9"/>
    <w:rsid w:val="006847F9"/>
    <w:rsid w:val="006A4F85"/>
    <w:rsid w:val="006A7889"/>
    <w:rsid w:val="006C6287"/>
    <w:rsid w:val="006D1E7A"/>
    <w:rsid w:val="006E1B18"/>
    <w:rsid w:val="006E473C"/>
    <w:rsid w:val="00702D4E"/>
    <w:rsid w:val="00733A3F"/>
    <w:rsid w:val="007345AB"/>
    <w:rsid w:val="007520C2"/>
    <w:rsid w:val="00754EDE"/>
    <w:rsid w:val="00772CE8"/>
    <w:rsid w:val="00785F28"/>
    <w:rsid w:val="007B3EE3"/>
    <w:rsid w:val="007B5B26"/>
    <w:rsid w:val="007D098B"/>
    <w:rsid w:val="007E749E"/>
    <w:rsid w:val="007E77AB"/>
    <w:rsid w:val="007F2EE3"/>
    <w:rsid w:val="007F2FCE"/>
    <w:rsid w:val="007F749A"/>
    <w:rsid w:val="0080689A"/>
    <w:rsid w:val="008128E4"/>
    <w:rsid w:val="008147E4"/>
    <w:rsid w:val="00844850"/>
    <w:rsid w:val="008C2667"/>
    <w:rsid w:val="008C70FD"/>
    <w:rsid w:val="008E504E"/>
    <w:rsid w:val="008F17DE"/>
    <w:rsid w:val="009050DD"/>
    <w:rsid w:val="00910589"/>
    <w:rsid w:val="009113B2"/>
    <w:rsid w:val="00925102"/>
    <w:rsid w:val="00934F2A"/>
    <w:rsid w:val="00965D0C"/>
    <w:rsid w:val="009B7ACE"/>
    <w:rsid w:val="009F5408"/>
    <w:rsid w:val="00A039D2"/>
    <w:rsid w:val="00A151BF"/>
    <w:rsid w:val="00A53CA2"/>
    <w:rsid w:val="00A6112A"/>
    <w:rsid w:val="00A84893"/>
    <w:rsid w:val="00A8496A"/>
    <w:rsid w:val="00AA041E"/>
    <w:rsid w:val="00AB70E3"/>
    <w:rsid w:val="00AE3B15"/>
    <w:rsid w:val="00B15388"/>
    <w:rsid w:val="00B15807"/>
    <w:rsid w:val="00B75DE7"/>
    <w:rsid w:val="00BE65C3"/>
    <w:rsid w:val="00C0305A"/>
    <w:rsid w:val="00C53C34"/>
    <w:rsid w:val="00C66349"/>
    <w:rsid w:val="00C70A23"/>
    <w:rsid w:val="00C75EC7"/>
    <w:rsid w:val="00C7641B"/>
    <w:rsid w:val="00C81645"/>
    <w:rsid w:val="00CA6B38"/>
    <w:rsid w:val="00CC2EFF"/>
    <w:rsid w:val="00CF521B"/>
    <w:rsid w:val="00D054B9"/>
    <w:rsid w:val="00D0753F"/>
    <w:rsid w:val="00D47C36"/>
    <w:rsid w:val="00D61ACD"/>
    <w:rsid w:val="00D95E49"/>
    <w:rsid w:val="00DA475C"/>
    <w:rsid w:val="00DB2D96"/>
    <w:rsid w:val="00DE6E44"/>
    <w:rsid w:val="00DF5DD0"/>
    <w:rsid w:val="00E04E9C"/>
    <w:rsid w:val="00E314D2"/>
    <w:rsid w:val="00E45200"/>
    <w:rsid w:val="00E5087F"/>
    <w:rsid w:val="00E70B28"/>
    <w:rsid w:val="00E86A3E"/>
    <w:rsid w:val="00EC62BE"/>
    <w:rsid w:val="00ED77CE"/>
    <w:rsid w:val="00EE5DEF"/>
    <w:rsid w:val="00EF1429"/>
    <w:rsid w:val="00EF3FE7"/>
    <w:rsid w:val="00F52BF5"/>
    <w:rsid w:val="00F56F4A"/>
    <w:rsid w:val="00F8015C"/>
    <w:rsid w:val="00F90A2F"/>
    <w:rsid w:val="00FB63E1"/>
    <w:rsid w:val="00FC620D"/>
    <w:rsid w:val="00FC6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4B94417-7F6A-4379-AAE5-42E12CDC4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21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5D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E5D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E5D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E5DEF"/>
    <w:rPr>
      <w:sz w:val="18"/>
      <w:szCs w:val="18"/>
    </w:rPr>
  </w:style>
  <w:style w:type="table" w:styleId="a5">
    <w:name w:val="Table Grid"/>
    <w:basedOn w:val="a1"/>
    <w:uiPriority w:val="39"/>
    <w:rsid w:val="00EE5D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1</TotalTime>
  <Pages>1</Pages>
  <Words>116</Words>
  <Characters>664</Characters>
  <Application>Microsoft Office Word</Application>
  <DocSecurity>0</DocSecurity>
  <Lines>5</Lines>
  <Paragraphs>1</Paragraphs>
  <ScaleCrop>false</ScaleCrop>
  <Company>CAAS</Company>
  <LinksUpToDate>false</LinksUpToDate>
  <CharactersWithSpaces>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ZHANG</dc:creator>
  <cp:keywords/>
  <dc:description/>
  <cp:lastModifiedBy>Hong ZHANG</cp:lastModifiedBy>
  <cp:revision>36</cp:revision>
  <dcterms:created xsi:type="dcterms:W3CDTF">2014-12-02T06:16:00Z</dcterms:created>
  <dcterms:modified xsi:type="dcterms:W3CDTF">2015-02-05T12:37:00Z</dcterms:modified>
</cp:coreProperties>
</file>